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F5A12" w14:textId="06944297" w:rsidR="00A40AAF" w:rsidRPr="00A40AAF" w:rsidRDefault="00A40AAF" w:rsidP="007E28C3">
      <w:pPr>
        <w:pStyle w:val="Heading2"/>
      </w:pPr>
      <w:r>
        <w:t xml:space="preserve">Appendix </w:t>
      </w:r>
      <w:r w:rsidR="000C6F6D">
        <w:t>B</w:t>
      </w:r>
      <w:r w:rsidR="007E28C3">
        <w:t xml:space="preserve"> – Dalkin et al. (2015) Heuristic for CMOC representation.</w:t>
      </w:r>
    </w:p>
    <w:p w14:paraId="5CE07353" w14:textId="4F00587C" w:rsidR="00DA7DC4" w:rsidRDefault="00A40AAF">
      <w:r w:rsidRPr="00C27E9C">
        <w:rPr>
          <w:rFonts w:cs="Calibr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65F47A8" wp14:editId="504CDCF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40425" cy="168275"/>
                <wp:effectExtent l="0" t="0" r="3175" b="3175"/>
                <wp:wrapTight wrapText="bothSides">
                  <wp:wrapPolygon edited="0">
                    <wp:start x="0" y="0"/>
                    <wp:lineTo x="0" y="19562"/>
                    <wp:lineTo x="21542" y="19562"/>
                    <wp:lineTo x="21542" y="0"/>
                    <wp:lineTo x="0" y="0"/>
                  </wp:wrapPolygon>
                </wp:wrapTight>
                <wp:docPr id="1028246035" name="Text Box 10282460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425" cy="1682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67885D" w14:textId="77777777" w:rsidR="00A40AAF" w:rsidRPr="00433741" w:rsidRDefault="00A40AAF" w:rsidP="00A40AAF">
                            <w:pPr>
                              <w:pStyle w:val="Caption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bookmarkStart w:id="0" w:name="_Ref147746458"/>
                            <w:r w:rsidRPr="00433741">
                              <w:rPr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bookmarkEnd w:id="0"/>
                            <w:r w:rsidRPr="00433741">
                              <w:rPr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433741">
                              <w:rPr>
                                <w:sz w:val="24"/>
                                <w:szCs w:val="24"/>
                              </w:rPr>
                              <w:instrText xml:space="preserve"> SEQ Figure \* ROMAN </w:instrText>
                            </w:r>
                            <w:r w:rsidRPr="00433741">
                              <w:rPr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>I</w:t>
                            </w:r>
                            <w:r w:rsidRPr="00433741">
                              <w:rPr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433741">
                              <w:rPr>
                                <w:sz w:val="24"/>
                                <w:szCs w:val="24"/>
                                <w:lang w:val="en-US"/>
                              </w:rPr>
                              <w:t>. CMOC Heuristic proposed by Dalkin et al. (20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5F47A8" id="_x0000_t202" coordsize="21600,21600" o:spt="202" path="m,l,21600r21600,l21600,xe">
                <v:stroke joinstyle="miter"/>
                <v:path gradientshapeok="t" o:connecttype="rect"/>
              </v:shapetype>
              <v:shape id="Text Box 1028246035" o:spid="_x0000_s1026" type="#_x0000_t202" style="position:absolute;margin-left:0;margin-top:0;width:467.75pt;height:13.25pt;z-index:-2516572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" stroked="f">
                <v:textbox inset="0,0,0,0">
                  <w:txbxContent>
                    <w:p w14:paraId="0967885D" w14:textId="77777777" w:rsidR="00A40AAF" w:rsidRPr="00433741" w:rsidRDefault="00A40AAF" w:rsidP="00A40AAF">
                      <w:pPr>
                        <w:pStyle w:val="Caption"/>
                        <w:rPr>
                          <w:rFonts w:cstheme="minorHAnsi"/>
                          <w:sz w:val="24"/>
                          <w:szCs w:val="24"/>
                        </w:rPr>
                      </w:pPr>
                      <w:bookmarkStart w:id="1" w:name="_Ref147746458"/>
                      <w:r w:rsidRPr="00433741">
                        <w:rPr>
                          <w:sz w:val="24"/>
                          <w:szCs w:val="24"/>
                        </w:rPr>
                        <w:t xml:space="preserve">Figure </w:t>
                      </w:r>
                      <w:bookmarkEnd w:id="1"/>
                      <w:r w:rsidRPr="00433741">
                        <w:rPr>
                          <w:sz w:val="24"/>
                          <w:szCs w:val="24"/>
                        </w:rPr>
                        <w:fldChar w:fldCharType="begin"/>
                      </w:r>
                      <w:r w:rsidRPr="00433741">
                        <w:rPr>
                          <w:sz w:val="24"/>
                          <w:szCs w:val="24"/>
                        </w:rPr>
                        <w:instrText xml:space="preserve"> SEQ Figure \* ROMAN </w:instrText>
                      </w:r>
                      <w:r w:rsidRPr="00433741">
                        <w:rPr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>I</w:t>
                      </w:r>
                      <w:r w:rsidRPr="00433741">
                        <w:rPr>
                          <w:sz w:val="24"/>
                          <w:szCs w:val="24"/>
                        </w:rPr>
                        <w:fldChar w:fldCharType="end"/>
                      </w:r>
                      <w:r w:rsidRPr="00433741">
                        <w:rPr>
                          <w:sz w:val="24"/>
                          <w:szCs w:val="24"/>
                          <w:lang w:val="en-US"/>
                        </w:rPr>
                        <w:t>. CMOC Heuristic proposed by Dalkin et al. (2015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cs="Calibri"/>
          <w:noProof/>
        </w:rPr>
        <w:drawing>
          <wp:anchor distT="0" distB="0" distL="114300" distR="114300" simplePos="0" relativeHeight="251660288" behindDoc="1" locked="0" layoutInCell="1" allowOverlap="1" wp14:anchorId="2FC5968B" wp14:editId="4A2D2FC8">
            <wp:simplePos x="0" y="0"/>
            <wp:positionH relativeFrom="margin">
              <wp:posOffset>0</wp:posOffset>
            </wp:positionH>
            <wp:positionV relativeFrom="paragraph">
              <wp:posOffset>652780</wp:posOffset>
            </wp:positionV>
            <wp:extent cx="5904865" cy="5247640"/>
            <wp:effectExtent l="0" t="0" r="635" b="0"/>
            <wp:wrapTight wrapText="bothSides">
              <wp:wrapPolygon edited="0">
                <wp:start x="16167" y="0"/>
                <wp:lineTo x="7526" y="784"/>
                <wp:lineTo x="4599" y="1098"/>
                <wp:lineTo x="2996" y="2352"/>
                <wp:lineTo x="2439" y="3764"/>
                <wp:lineTo x="2369" y="5018"/>
                <wp:lineTo x="2718" y="6273"/>
                <wp:lineTo x="1185" y="7684"/>
                <wp:lineTo x="209" y="8782"/>
                <wp:lineTo x="0" y="9488"/>
                <wp:lineTo x="0" y="12076"/>
                <wp:lineTo x="70" y="12624"/>
                <wp:lineTo x="836" y="13801"/>
                <wp:lineTo x="1881" y="15055"/>
                <wp:lineTo x="1045" y="16310"/>
                <wp:lineTo x="1045" y="17564"/>
                <wp:lineTo x="1185" y="19211"/>
                <wp:lineTo x="2091" y="20074"/>
                <wp:lineTo x="2509" y="20074"/>
                <wp:lineTo x="2509" y="20544"/>
                <wp:lineTo x="4530" y="21328"/>
                <wp:lineTo x="5993" y="21485"/>
                <wp:lineTo x="7178" y="21485"/>
                <wp:lineTo x="7247" y="21485"/>
                <wp:lineTo x="10035" y="20152"/>
                <wp:lineTo x="19442" y="20074"/>
                <wp:lineTo x="21463" y="19838"/>
                <wp:lineTo x="21463" y="14428"/>
                <wp:lineTo x="20348" y="14271"/>
                <wp:lineTo x="13240" y="13801"/>
                <wp:lineTo x="16097" y="10037"/>
                <wp:lineTo x="16446" y="10037"/>
                <wp:lineTo x="19651" y="8939"/>
                <wp:lineTo x="21533" y="6587"/>
                <wp:lineTo x="21533" y="2744"/>
                <wp:lineTo x="20278" y="1255"/>
                <wp:lineTo x="20348" y="706"/>
                <wp:lineTo x="19303" y="314"/>
                <wp:lineTo x="16585" y="0"/>
                <wp:lineTo x="16167" y="0"/>
              </wp:wrapPolygon>
            </wp:wrapTight>
            <wp:docPr id="865597936" name="Picture 1" descr="A diagram of a mechanis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597936" name="Picture 1" descr="A diagram of a mechanis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865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A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AF"/>
    <w:rsid w:val="000C6F6D"/>
    <w:rsid w:val="0013456A"/>
    <w:rsid w:val="003A4253"/>
    <w:rsid w:val="005179E4"/>
    <w:rsid w:val="00791B3C"/>
    <w:rsid w:val="007E0E92"/>
    <w:rsid w:val="007E28C3"/>
    <w:rsid w:val="00906187"/>
    <w:rsid w:val="009A2B7E"/>
    <w:rsid w:val="00A40AAF"/>
    <w:rsid w:val="00AD1310"/>
    <w:rsid w:val="00BD783D"/>
    <w:rsid w:val="00C33C7F"/>
    <w:rsid w:val="00D652AD"/>
    <w:rsid w:val="00DA7DC4"/>
    <w:rsid w:val="00DC6D6C"/>
    <w:rsid w:val="00E7757C"/>
    <w:rsid w:val="00EC27B1"/>
    <w:rsid w:val="00F9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E52FF"/>
  <w15:chartTrackingRefBased/>
  <w15:docId w15:val="{174A5546-65E8-4EC5-87F1-7C6A1045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C7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57C"/>
    <w:pPr>
      <w:keepNext/>
      <w:keepLines/>
      <w:spacing w:before="40" w:after="0"/>
      <w:outlineLvl w:val="1"/>
    </w:pPr>
    <w:rPr>
      <w:rFonts w:eastAsiaTheme="majorEastAsia" w:cstheme="majorBidi"/>
      <w:color w:val="1F3864" w:themeColor="accent1" w:themeShade="8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57C"/>
    <w:pPr>
      <w:keepNext/>
      <w:keepLines/>
      <w:spacing w:before="40" w:after="0"/>
      <w:outlineLvl w:val="2"/>
    </w:pPr>
    <w:rPr>
      <w:rFonts w:eastAsiaTheme="majorEastAsia" w:cstheme="majorBidi"/>
      <w:color w:val="323E4F" w:themeColor="text2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C7F"/>
    <w:rPr>
      <w:rFonts w:eastAsiaTheme="majorEastAsia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57C"/>
    <w:rPr>
      <w:rFonts w:eastAsiaTheme="majorEastAsia" w:cstheme="majorBidi"/>
      <w:color w:val="1F3864" w:themeColor="accent1" w:themeShade="8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7757C"/>
    <w:rPr>
      <w:rFonts w:eastAsiaTheme="majorEastAsia" w:cstheme="majorBidi"/>
      <w:color w:val="323E4F" w:themeColor="text2" w:themeShade="BF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40AAF"/>
    <w:pPr>
      <w:spacing w:after="120"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Chandrasekar</dc:creator>
  <cp:keywords/>
  <dc:description/>
  <cp:lastModifiedBy>Abinaya Chandrasekar</cp:lastModifiedBy>
  <cp:revision>3</cp:revision>
  <dcterms:created xsi:type="dcterms:W3CDTF">2024-01-08T12:43:00Z</dcterms:created>
  <dcterms:modified xsi:type="dcterms:W3CDTF">2024-06-19T13:32:00Z</dcterms:modified>
</cp:coreProperties>
</file>